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360" w:before="400" w:line="360" w:lineRule="auto"/>
        <w:ind w:left="-1.9999999999999998" w:firstLine="0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3cqmetx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 11: Multichannel publicity reach and impact for the touchMDT and touchPANEL DISCUSSION activities. </w:t>
      </w:r>
    </w:p>
    <w:tbl>
      <w:tblPr>
        <w:tblStyle w:val="Table1"/>
        <w:tblW w:w="9029.0" w:type="dxa"/>
        <w:jc w:val="left"/>
        <w:tblInd w:w="-208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000"/>
      </w:tblPr>
      <w:tblGrid>
        <w:gridCol w:w="2550"/>
        <w:gridCol w:w="3450"/>
        <w:gridCol w:w="3029"/>
        <w:tblGridChange w:id="0">
          <w:tblGrid>
            <w:gridCol w:w="2550"/>
            <w:gridCol w:w="3450"/>
            <w:gridCol w:w="3029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Channel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ouchMD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ouchPANEL DISCUSS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Faceboo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Reach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36,1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982,270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mpressio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2,430,2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,918,036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wit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mpressio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69,29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569,293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Linked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mpressio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8,1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69,27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touchONC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Impression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vertAlign w:val="superscript"/>
                <w:rtl w:val="0"/>
              </w:rPr>
              <w:t xml:space="preserve">b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2,57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0,981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Emai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Deliver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3,12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16,858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after="120" w:lineRule="auto"/>
              <w:ind w:hanging="2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Opene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74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after="120" w:lineRule="auto"/>
              <w:ind w:hanging="2"/>
              <w:jc w:val="center"/>
              <w:rPr>
                <w:rFonts w:ascii="Times New Roman" w:cs="Times New Roman" w:eastAsia="Times New Roman" w:hAnsi="Times New Roman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2"/>
                <w:szCs w:val="22"/>
                <w:rtl w:val="0"/>
              </w:rPr>
              <w:t xml:space="preserve">4,489</w:t>
            </w:r>
          </w:p>
        </w:tc>
      </w:tr>
    </w:tbl>
    <w:p w:rsidR="00000000" w:rsidDel="00000000" w:rsidP="00000000" w:rsidRDefault="00000000" w:rsidRPr="00000000" w14:paraId="00000029">
      <w:pPr>
        <w:spacing w:after="120" w:line="360" w:lineRule="auto"/>
        <w:ind w:hanging="2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1rvwp1q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”Reach” is defined as the number of people who had any content from the campaign or about the campaign enter their screen;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”Impressions” is defined as the number of times any content from the campaign or about the campaign entered a person's screen. Data were collected on 29 September 2022 and 21 November 2022, 6 months after launch of the touchMDT and touchPANEL DISCUSSION 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jc w:val="center"/>
      <w:rPr>
        <w:rFonts w:ascii="Times New Roman" w:cs="Times New Roman" w:eastAsia="Times New Roman" w:hAnsi="Times New Roman"/>
        <w:color w:val="000000"/>
        <w:sz w:val="22"/>
        <w:szCs w:val="22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2"/>
        <w:szCs w:val="22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1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A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B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360" w:lineRule="auto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C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+MoNhXjStU9qUD+xQxA4it2RsFg==">CgMxLjAyCWguM2NxbWV0eDIJaC4xcnZ3cDFxOAByITF3aUk2MWNCdWJob1BQZ0I5YkVYS01HWlhEejBhMTZGZ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